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6244F5" w14:textId="7439DC86" w:rsidR="00D27ADF" w:rsidRDefault="00FF2820" w:rsidP="00FF2820">
      <w:pPr>
        <w:jc w:val="center"/>
        <w:rPr>
          <w:rFonts w:cs="Times New Roman"/>
          <w:sz w:val="20"/>
          <w:szCs w:val="20"/>
          <w:lang w:bidi="fa-IR"/>
        </w:rPr>
      </w:pPr>
      <w:r w:rsidRPr="00B92296">
        <w:rPr>
          <w:rFonts w:cs="Times New Roman"/>
          <w:b/>
          <w:bCs/>
          <w:sz w:val="20"/>
          <w:szCs w:val="20"/>
          <w:lang w:bidi="fa-IR"/>
        </w:rPr>
        <w:t xml:space="preserve">Table </w:t>
      </w:r>
      <w:r w:rsidR="002B7BE2">
        <w:rPr>
          <w:rFonts w:cs="Times New Roman"/>
          <w:b/>
          <w:bCs/>
          <w:sz w:val="20"/>
          <w:szCs w:val="20"/>
          <w:lang w:bidi="fa-IR"/>
        </w:rPr>
        <w:t>S</w:t>
      </w:r>
      <w:r w:rsidRPr="00B92296">
        <w:rPr>
          <w:rFonts w:cs="Times New Roman"/>
          <w:b/>
          <w:bCs/>
          <w:sz w:val="20"/>
          <w:szCs w:val="20"/>
          <w:lang w:bidi="fa-IR"/>
        </w:rPr>
        <w:t>3</w:t>
      </w:r>
      <w:r w:rsidR="002B7BE2">
        <w:rPr>
          <w:rFonts w:cs="Times New Roman"/>
          <w:b/>
          <w:bCs/>
          <w:sz w:val="20"/>
          <w:szCs w:val="20"/>
          <w:lang w:bidi="fa-IR"/>
        </w:rPr>
        <w:t xml:space="preserve">. </w:t>
      </w:r>
      <w:r w:rsidRPr="00FB5904">
        <w:rPr>
          <w:rFonts w:cs="Times New Roman"/>
          <w:sz w:val="20"/>
          <w:szCs w:val="20"/>
          <w:lang w:bidi="fa-IR"/>
        </w:rPr>
        <w:t xml:space="preserve"> Determinants of hospital efficiency: Fractional logit model</w:t>
      </w:r>
    </w:p>
    <w:tbl>
      <w:tblPr>
        <w:tblW w:w="12060" w:type="dxa"/>
        <w:jc w:val="center"/>
        <w:tblLook w:val="04A0" w:firstRow="1" w:lastRow="0" w:firstColumn="1" w:lastColumn="0" w:noHBand="0" w:noVBand="1"/>
      </w:tblPr>
      <w:tblGrid>
        <w:gridCol w:w="3093"/>
        <w:gridCol w:w="1056"/>
        <w:gridCol w:w="1071"/>
        <w:gridCol w:w="810"/>
        <w:gridCol w:w="1350"/>
        <w:gridCol w:w="1440"/>
        <w:gridCol w:w="1080"/>
        <w:gridCol w:w="810"/>
        <w:gridCol w:w="1350"/>
      </w:tblGrid>
      <w:tr w:rsidR="00FF2820" w:rsidRPr="00045883" w14:paraId="1584C982" w14:textId="77777777" w:rsidTr="001E7405">
        <w:trPr>
          <w:trHeight w:val="540"/>
          <w:jc w:val="center"/>
        </w:trPr>
        <w:tc>
          <w:tcPr>
            <w:tcW w:w="3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E8F574E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C153ECE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Coefficient (β)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61714DE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E884CAF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DF2ACB8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95% CI (β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1D8CBD6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Marginal effect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510A50A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A98315E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BAAE0F3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 xml:space="preserve">95% CI </w:t>
            </w:r>
          </w:p>
        </w:tc>
      </w:tr>
      <w:tr w:rsidR="00FF2820" w:rsidRPr="00045883" w14:paraId="2C712C29" w14:textId="77777777" w:rsidTr="001E7405">
        <w:trPr>
          <w:trHeight w:val="48"/>
          <w:jc w:val="center"/>
        </w:trPr>
        <w:tc>
          <w:tcPr>
            <w:tcW w:w="30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2334430" w14:textId="77777777" w:rsidR="00FF2820" w:rsidRPr="00045883" w:rsidRDefault="00FF2820" w:rsidP="001E74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eaching hospital (Ref = non-teaching)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3CBB59D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9030926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482CAB9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17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8A805D5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143 – 0.344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0F48210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F2E76CE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4909242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15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947A426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034 – 0.083</w:t>
            </w:r>
          </w:p>
        </w:tc>
      </w:tr>
      <w:tr w:rsidR="00FF2820" w:rsidRPr="00045883" w14:paraId="4E2ACBE8" w14:textId="77777777" w:rsidTr="001E7405">
        <w:trPr>
          <w:trHeight w:val="48"/>
          <w:jc w:val="center"/>
        </w:trPr>
        <w:tc>
          <w:tcPr>
            <w:tcW w:w="3093" w:type="dxa"/>
            <w:shd w:val="clear" w:color="auto" w:fill="auto"/>
            <w:vAlign w:val="center"/>
            <w:hideMark/>
          </w:tcPr>
          <w:p w14:paraId="0CB7D905" w14:textId="77777777" w:rsidR="00FF2820" w:rsidRPr="00045883" w:rsidRDefault="00FF2820" w:rsidP="001E74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ingle-specialty (Ref = General)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040D4A2B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339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14:paraId="0CE313B0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7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E770606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372F1223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679 – 0.001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23D7893B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084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EB85EF9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2203553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48AA73D7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169 – 0.001</w:t>
            </w:r>
          </w:p>
        </w:tc>
      </w:tr>
      <w:tr w:rsidR="00FF2820" w:rsidRPr="00045883" w14:paraId="4458AC13" w14:textId="77777777" w:rsidTr="001E7405">
        <w:trPr>
          <w:trHeight w:val="48"/>
          <w:jc w:val="center"/>
        </w:trPr>
        <w:tc>
          <w:tcPr>
            <w:tcW w:w="3093" w:type="dxa"/>
            <w:shd w:val="clear" w:color="auto" w:fill="auto"/>
            <w:vAlign w:val="center"/>
            <w:hideMark/>
          </w:tcPr>
          <w:p w14:paraId="5ADD6416" w14:textId="77777777" w:rsidR="00FF2820" w:rsidRPr="00045883" w:rsidRDefault="00FF2820" w:rsidP="001E74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n (Beds)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7A5593E7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58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14:paraId="4018050C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4866836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6358CB10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30 – 0.285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607310EF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95D7EC9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2D5B651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6BC01E56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07 – 0.069</w:t>
            </w:r>
          </w:p>
        </w:tc>
      </w:tr>
      <w:tr w:rsidR="00FF2820" w:rsidRPr="00045883" w14:paraId="36829C1D" w14:textId="77777777" w:rsidTr="001E7405">
        <w:trPr>
          <w:trHeight w:val="68"/>
          <w:jc w:val="center"/>
        </w:trPr>
        <w:tc>
          <w:tcPr>
            <w:tcW w:w="12060" w:type="dxa"/>
            <w:gridSpan w:val="9"/>
            <w:shd w:val="clear" w:color="auto" w:fill="auto"/>
            <w:vAlign w:val="center"/>
            <w:hideMark/>
          </w:tcPr>
          <w:p w14:paraId="18CE1EDC" w14:textId="77777777" w:rsidR="00FF2820" w:rsidRPr="00045883" w:rsidRDefault="00FF2820" w:rsidP="001E74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</w:pPr>
            <w:r w:rsidRPr="0004588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rovince (Ref = East Azerbaijan)</w:t>
            </w:r>
            <w:r w:rsidRPr="0004588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  <w:rtl/>
              </w:rPr>
              <w:t xml:space="preserve"> *</w:t>
            </w:r>
          </w:p>
        </w:tc>
      </w:tr>
      <w:tr w:rsidR="00FF2820" w:rsidRPr="00045883" w14:paraId="4C73778D" w14:textId="77777777" w:rsidTr="001E7405">
        <w:trPr>
          <w:trHeight w:val="68"/>
          <w:jc w:val="center"/>
        </w:trPr>
        <w:tc>
          <w:tcPr>
            <w:tcW w:w="3093" w:type="dxa"/>
            <w:shd w:val="clear" w:color="auto" w:fill="auto"/>
            <w:vAlign w:val="center"/>
            <w:hideMark/>
          </w:tcPr>
          <w:p w14:paraId="4BABD53C" w14:textId="77777777" w:rsidR="00FF2820" w:rsidRPr="00045883" w:rsidRDefault="00FF2820" w:rsidP="001E74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West Azerbaijan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1A202A54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  <w:t>0.646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14:paraId="5F048F96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  <w:t>0.29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D055ABD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  <w:t>0.028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6176D80E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  <w:t>0.071 – 1.220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274B714C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  <w:t>0.15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4462CC8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  <w:t>0.067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330A2A9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  <w:t>0.025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5BDD1B76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  <w:t>0.019 – 0.281</w:t>
            </w:r>
          </w:p>
        </w:tc>
      </w:tr>
      <w:tr w:rsidR="00FF2820" w:rsidRPr="00045883" w14:paraId="2D304094" w14:textId="77777777" w:rsidTr="001E7405">
        <w:trPr>
          <w:trHeight w:val="48"/>
          <w:jc w:val="center"/>
        </w:trPr>
        <w:tc>
          <w:tcPr>
            <w:tcW w:w="3093" w:type="dxa"/>
            <w:shd w:val="clear" w:color="auto" w:fill="auto"/>
            <w:vAlign w:val="center"/>
            <w:hideMark/>
          </w:tcPr>
          <w:p w14:paraId="04BE3577" w14:textId="77777777" w:rsidR="00FF2820" w:rsidRPr="00045883" w:rsidRDefault="00FF2820" w:rsidP="001E74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ehran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1015D686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  <w:t>-1.088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14:paraId="30D38050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  <w:t>0.228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CEE484B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  <w:t>&lt;0.00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1C5826D0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  <w:t>-1.535 – -0.640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7CD5AA90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  <w:t>-0.259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BFD4E93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  <w:t>0.05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FBC2569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  <w:t>&lt;0.00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5FF3F5F9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  <w:t>-0.366 – -0.151</w:t>
            </w:r>
          </w:p>
        </w:tc>
      </w:tr>
      <w:tr w:rsidR="00FF2820" w:rsidRPr="00045883" w14:paraId="7056A2AD" w14:textId="77777777" w:rsidTr="001E7405">
        <w:trPr>
          <w:trHeight w:val="48"/>
          <w:jc w:val="center"/>
        </w:trPr>
        <w:tc>
          <w:tcPr>
            <w:tcW w:w="3093" w:type="dxa"/>
            <w:shd w:val="clear" w:color="auto" w:fill="auto"/>
            <w:vAlign w:val="center"/>
            <w:hideMark/>
          </w:tcPr>
          <w:p w14:paraId="2F2A2F8E" w14:textId="77777777" w:rsidR="00FF2820" w:rsidRPr="00045883" w:rsidRDefault="00FF2820" w:rsidP="001E74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orth Khorasan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006F2080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  <w:t>1.069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14:paraId="423E6DAC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  <w:t>0.47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002288A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  <w:t>0.025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1DDA1F42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  <w:t>0.137 – 2.002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53EDFAD2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  <w:t>0.2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BBC2DF1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  <w:t>0.089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D3B66B8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  <w:t>0.009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5AE07789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  <w:t>0.057 – 0.404</w:t>
            </w:r>
          </w:p>
        </w:tc>
      </w:tr>
      <w:tr w:rsidR="00FF2820" w:rsidRPr="00045883" w14:paraId="2A59FA52" w14:textId="77777777" w:rsidTr="001E7405">
        <w:trPr>
          <w:trHeight w:val="48"/>
          <w:jc w:val="center"/>
        </w:trPr>
        <w:tc>
          <w:tcPr>
            <w:tcW w:w="3093" w:type="dxa"/>
            <w:shd w:val="clear" w:color="auto" w:fill="auto"/>
            <w:vAlign w:val="center"/>
            <w:hideMark/>
          </w:tcPr>
          <w:p w14:paraId="46ABB3DE" w14:textId="77777777" w:rsidR="00FF2820" w:rsidRPr="00045883" w:rsidRDefault="00FF2820" w:rsidP="001E74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emnan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44203094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  <w:t>-0.637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14:paraId="21F46AF2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  <w:t>0.209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8B77CD6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  <w:t>0.002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723CFD0C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  <w:t>-1.047 – -0.227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28C4B75D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  <w:t>-0.157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DBB23F5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  <w:t>0.05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F5F382F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  <w:t>0.002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72FB362B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  <w:t>-0.259 – -0.056</w:t>
            </w:r>
          </w:p>
        </w:tc>
      </w:tr>
      <w:tr w:rsidR="00FF2820" w:rsidRPr="00045883" w14:paraId="0050489F" w14:textId="77777777" w:rsidTr="001E7405">
        <w:trPr>
          <w:trHeight w:val="48"/>
          <w:jc w:val="center"/>
        </w:trPr>
        <w:tc>
          <w:tcPr>
            <w:tcW w:w="3093" w:type="dxa"/>
            <w:shd w:val="clear" w:color="auto" w:fill="auto"/>
            <w:vAlign w:val="center"/>
            <w:hideMark/>
          </w:tcPr>
          <w:p w14:paraId="58E4E871" w14:textId="77777777" w:rsidR="00FF2820" w:rsidRPr="00045883" w:rsidRDefault="00FF2820" w:rsidP="001E74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Kerman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60B609EB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  <w:t>0.924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14:paraId="42A77887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  <w:t>0.439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DC7AC0F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  <w:t>0.035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60208D32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  <w:t>0.064 – 1.784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5BD59785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  <w:t>0.204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C22B9C9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  <w:t>0.087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B3E2025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  <w:t>0.019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29641A43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  <w:t>0.033 – 0.375</w:t>
            </w:r>
          </w:p>
        </w:tc>
      </w:tr>
      <w:tr w:rsidR="00FF2820" w:rsidRPr="00045883" w14:paraId="788D370B" w14:textId="77777777" w:rsidTr="001E7405">
        <w:trPr>
          <w:trHeight w:val="48"/>
          <w:jc w:val="center"/>
        </w:trPr>
        <w:tc>
          <w:tcPr>
            <w:tcW w:w="3093" w:type="dxa"/>
            <w:shd w:val="clear" w:color="auto" w:fill="auto"/>
            <w:vAlign w:val="center"/>
            <w:hideMark/>
          </w:tcPr>
          <w:p w14:paraId="22FEABCB" w14:textId="77777777" w:rsidR="00FF2820" w:rsidRPr="00045883" w:rsidRDefault="00FF2820" w:rsidP="001E74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olestan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1F114EC9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  <w:t>-0.447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14:paraId="7608342E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  <w:t>0.24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3C6CDA3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  <w:t>0.066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6CCBA2AE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  <w:t>-0.924 – 0.029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5B2CDD74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  <w:t>-0.11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33888E0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  <w:t>0.0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AE7DC22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  <w:t>0.064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7BF4C742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  <w:t>-0.229 – 0.006</w:t>
            </w:r>
          </w:p>
        </w:tc>
      </w:tr>
      <w:tr w:rsidR="00FF2820" w:rsidRPr="00045883" w14:paraId="6410B625" w14:textId="77777777" w:rsidTr="001E7405">
        <w:trPr>
          <w:trHeight w:val="48"/>
          <w:jc w:val="center"/>
        </w:trPr>
        <w:tc>
          <w:tcPr>
            <w:tcW w:w="3093" w:type="dxa"/>
            <w:shd w:val="clear" w:color="auto" w:fill="auto"/>
            <w:vAlign w:val="center"/>
            <w:hideMark/>
          </w:tcPr>
          <w:p w14:paraId="5C859BCD" w14:textId="77777777" w:rsidR="00FF2820" w:rsidRPr="00045883" w:rsidRDefault="00FF2820" w:rsidP="001E74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orestan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0CB6FC97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  <w:t>1.162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14:paraId="6304DCA8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  <w:t>0.35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C9214E3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  <w:t>0.00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1B382BF9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  <w:t>0.473 – 1.851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54FBAB53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  <w:t>0.246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5E86E03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  <w:t>0.068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0D14148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  <w:t>&lt;0.00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6C238FB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  <w:t>0.112 – 0.379</w:t>
            </w:r>
          </w:p>
        </w:tc>
      </w:tr>
      <w:tr w:rsidR="00FF2820" w:rsidRPr="00045883" w14:paraId="0CB3FC8E" w14:textId="77777777" w:rsidTr="001E7405">
        <w:trPr>
          <w:trHeight w:val="48"/>
          <w:jc w:val="center"/>
        </w:trPr>
        <w:tc>
          <w:tcPr>
            <w:tcW w:w="3093" w:type="dxa"/>
            <w:shd w:val="clear" w:color="auto" w:fill="auto"/>
            <w:vAlign w:val="center"/>
            <w:hideMark/>
          </w:tcPr>
          <w:p w14:paraId="702895C9" w14:textId="77777777" w:rsidR="00FF2820" w:rsidRPr="00045883" w:rsidRDefault="00FF2820" w:rsidP="001E74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azandaran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600732E2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  <w:t>-0.424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14:paraId="0F37F37A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  <w:t>0.24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0844DF5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  <w:t>0.083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1EAFAA84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  <w:t>-0.903 – 0.055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542D3CD4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  <w:t>-0.106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68377AA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  <w:t>0.0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C92AF1D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  <w:t>0.08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254DD21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  <w:t>-0.224 – 0.013</w:t>
            </w:r>
          </w:p>
        </w:tc>
      </w:tr>
      <w:tr w:rsidR="00FF2820" w:rsidRPr="00045883" w14:paraId="0D7DDC03" w14:textId="77777777" w:rsidTr="001E7405">
        <w:trPr>
          <w:trHeight w:val="48"/>
          <w:jc w:val="center"/>
        </w:trPr>
        <w:tc>
          <w:tcPr>
            <w:tcW w:w="3093" w:type="dxa"/>
            <w:shd w:val="clear" w:color="auto" w:fill="auto"/>
            <w:vAlign w:val="center"/>
            <w:hideMark/>
          </w:tcPr>
          <w:p w14:paraId="6FEC8497" w14:textId="77777777" w:rsidR="00FF2820" w:rsidRPr="00045883" w:rsidRDefault="00FF2820" w:rsidP="001E74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Hormozgān</w:t>
            </w:r>
          </w:p>
        </w:tc>
        <w:tc>
          <w:tcPr>
            <w:tcW w:w="1056" w:type="dxa"/>
            <w:shd w:val="clear" w:color="auto" w:fill="auto"/>
            <w:vAlign w:val="center"/>
            <w:hideMark/>
          </w:tcPr>
          <w:p w14:paraId="5FA77DBE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  <w:t>0.717</w:t>
            </w:r>
          </w:p>
        </w:tc>
        <w:tc>
          <w:tcPr>
            <w:tcW w:w="1071" w:type="dxa"/>
            <w:shd w:val="clear" w:color="auto" w:fill="auto"/>
            <w:vAlign w:val="center"/>
            <w:hideMark/>
          </w:tcPr>
          <w:p w14:paraId="378FDE7B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  <w:t>0.26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556E336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  <w:t>0.007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11574FE2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  <w:t>0.197 – 1.237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5DA04C98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  <w:t>0.164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9A74599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  <w:t>0.06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125EB61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  <w:t>0.007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36C3B830" w14:textId="77777777" w:rsidR="00FF2820" w:rsidRPr="00045883" w:rsidRDefault="00FF2820" w:rsidP="001E740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D0D0D"/>
                <w:sz w:val="18"/>
                <w:szCs w:val="18"/>
              </w:rPr>
              <w:t>0.045 – 0.283</w:t>
            </w:r>
          </w:p>
        </w:tc>
      </w:tr>
      <w:tr w:rsidR="00FF2820" w:rsidRPr="00045883" w14:paraId="5FF9158F" w14:textId="77777777" w:rsidTr="001E7405">
        <w:trPr>
          <w:trHeight w:val="48"/>
          <w:jc w:val="center"/>
        </w:trPr>
        <w:tc>
          <w:tcPr>
            <w:tcW w:w="30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6E1903" w14:textId="77777777" w:rsidR="00FF2820" w:rsidRPr="00045883" w:rsidRDefault="00FF2820" w:rsidP="001E74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onstant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C24B3B" w14:textId="77777777" w:rsidR="00FF2820" w:rsidRPr="00045883" w:rsidRDefault="00FF2820" w:rsidP="001E74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0.631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CCC051" w14:textId="77777777" w:rsidR="00FF2820" w:rsidRPr="00045883" w:rsidRDefault="00FF2820" w:rsidP="001E74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5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FAD1DE" w14:textId="77777777" w:rsidR="00FF2820" w:rsidRPr="00045883" w:rsidRDefault="00FF2820" w:rsidP="001E740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5227CF" w14:textId="77777777" w:rsidR="00FF2820" w:rsidRPr="00045883" w:rsidRDefault="00FF2820" w:rsidP="001E74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1.324 – 0.061</w:t>
            </w:r>
          </w:p>
        </w:tc>
        <w:tc>
          <w:tcPr>
            <w:tcW w:w="4680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CE1B45" w14:textId="77777777" w:rsidR="00FF2820" w:rsidRPr="00045883" w:rsidRDefault="00FF2820" w:rsidP="001E74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 </w:t>
            </w:r>
          </w:p>
        </w:tc>
      </w:tr>
      <w:tr w:rsidR="00FF2820" w:rsidRPr="00045883" w14:paraId="15E47CD7" w14:textId="77777777" w:rsidTr="001E7405">
        <w:trPr>
          <w:trHeight w:val="1124"/>
          <w:jc w:val="center"/>
        </w:trPr>
        <w:tc>
          <w:tcPr>
            <w:tcW w:w="12060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1BCF393" w14:textId="77777777" w:rsidR="00FF2820" w:rsidRPr="00045883" w:rsidRDefault="00FF2820" w:rsidP="001E74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odel fit statistics</w:t>
            </w:r>
          </w:p>
          <w:p w14:paraId="78D94C6E" w14:textId="77777777" w:rsidR="00FF2820" w:rsidRPr="00045883" w:rsidRDefault="00FF2820" w:rsidP="001E74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umber of observations: 493</w:t>
            </w:r>
          </w:p>
          <w:p w14:paraId="435605E2" w14:textId="77777777" w:rsidR="00FF2820" w:rsidRPr="00045883" w:rsidRDefault="00FF2820" w:rsidP="001E74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Wald χ</w:t>
            </w:r>
            <w:proofErr w:type="gramStart"/>
            <w:r w:rsidRPr="0004588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²(</w:t>
            </w:r>
            <w:proofErr w:type="gramEnd"/>
            <w:r w:rsidRPr="0004588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3) = 335.76, p&lt;0.001</w:t>
            </w:r>
          </w:p>
          <w:p w14:paraId="562C748F" w14:textId="77777777" w:rsidR="00FF2820" w:rsidRPr="00045883" w:rsidRDefault="00FF2820" w:rsidP="001E74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seudo R² = 0.058</w:t>
            </w:r>
          </w:p>
          <w:p w14:paraId="02807A67" w14:textId="77777777" w:rsidR="00FF2820" w:rsidRPr="00045883" w:rsidRDefault="00FF2820" w:rsidP="001E740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4588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og pseudolikelihood = -281781.54</w:t>
            </w:r>
          </w:p>
        </w:tc>
      </w:tr>
    </w:tbl>
    <w:p w14:paraId="34C11A04" w14:textId="6F0FC9F1" w:rsidR="00FF2820" w:rsidRPr="00FF2820" w:rsidRDefault="00FF2820" w:rsidP="00FF2820">
      <w:pPr>
        <w:spacing w:after="0"/>
        <w:ind w:firstLine="360"/>
        <w:rPr>
          <w:rFonts w:eastAsiaTheme="minorEastAsia" w:cs="Times New Roman"/>
          <w:sz w:val="20"/>
          <w:szCs w:val="20"/>
          <w:lang w:bidi="fa-IR"/>
        </w:rPr>
      </w:pPr>
      <w:r>
        <w:rPr>
          <w:rFonts w:eastAsiaTheme="minorEastAsia" w:cs="Times New Roman"/>
          <w:sz w:val="20"/>
          <w:szCs w:val="20"/>
          <w:lang w:bidi="fa-IR"/>
        </w:rPr>
        <w:t>*</w:t>
      </w:r>
      <w:r w:rsidRPr="00FF2820">
        <w:rPr>
          <w:rFonts w:eastAsiaTheme="minorEastAsia" w:cs="Times New Roman"/>
          <w:sz w:val="20"/>
          <w:szCs w:val="20"/>
          <w:lang w:bidi="fa-IR"/>
        </w:rPr>
        <w:t>Only provinces with statistically significant coefficients are presented in this table</w:t>
      </w:r>
    </w:p>
    <w:p w14:paraId="5FAC42E6" w14:textId="77777777" w:rsidR="00FF2820" w:rsidRDefault="00FF2820" w:rsidP="00FF2820">
      <w:pPr>
        <w:jc w:val="center"/>
      </w:pPr>
    </w:p>
    <w:sectPr w:rsidR="00FF28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820"/>
    <w:rsid w:val="002B7BE2"/>
    <w:rsid w:val="00D27ADF"/>
    <w:rsid w:val="00F13070"/>
    <w:rsid w:val="00FF2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D23723"/>
  <w15:chartTrackingRefBased/>
  <w15:docId w15:val="{91E6C7B3-698C-44A3-97D0-9083E027A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B Nazanin"/>
        <w:sz w:val="22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شکل و جدول"/>
    <w:basedOn w:val="Normal"/>
    <w:link w:val="Char"/>
    <w:qFormat/>
    <w:rsid w:val="00F13070"/>
    <w:pPr>
      <w:bidi/>
      <w:ind w:left="720"/>
      <w:contextualSpacing/>
      <w:jc w:val="center"/>
    </w:pPr>
    <w:rPr>
      <w:color w:val="002060"/>
      <w:sz w:val="20"/>
      <w:szCs w:val="20"/>
      <w:lang w:bidi="fa-IR"/>
    </w:rPr>
  </w:style>
  <w:style w:type="character" w:customStyle="1" w:styleId="Char">
    <w:name w:val="شکل و جدول Char"/>
    <w:basedOn w:val="DefaultParagraphFont"/>
    <w:link w:val="a"/>
    <w:rsid w:val="00F13070"/>
    <w:rPr>
      <w:rFonts w:ascii="B Nazanin" w:hAnsi="B Nazanin" w:cs="B Nazanin"/>
      <w:color w:val="002060"/>
      <w:sz w:val="20"/>
      <w:szCs w:val="20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6</Words>
  <Characters>1233</Characters>
  <Application>Microsoft Office Word</Application>
  <DocSecurity>0</DocSecurity>
  <Lines>10</Lines>
  <Paragraphs>2</Paragraphs>
  <ScaleCrop>false</ScaleCrop>
  <Company/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eila damiri</dc:creator>
  <cp:keywords/>
  <dc:description/>
  <cp:lastModifiedBy>soheila damiri</cp:lastModifiedBy>
  <cp:revision>3</cp:revision>
  <dcterms:created xsi:type="dcterms:W3CDTF">2025-10-06T19:56:00Z</dcterms:created>
  <dcterms:modified xsi:type="dcterms:W3CDTF">2025-10-07T16:31:00Z</dcterms:modified>
</cp:coreProperties>
</file>